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5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60"/>
        <w:gridCol w:w="905"/>
        <w:gridCol w:w="720"/>
        <w:gridCol w:w="1260"/>
        <w:gridCol w:w="1080"/>
        <w:gridCol w:w="1080"/>
        <w:gridCol w:w="1260"/>
      </w:tblGrid>
      <w:tr>
        <w:trPr>
          <w:trHeight w:val="87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6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G Δ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              (Ct(GOI) - Ave Ct (HKG)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^-Δ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-TE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Up- or Down-Regulation</w:t>
            </w:r>
          </w:p>
        </w:tc>
      </w:tr>
      <w:tr>
        <w:trPr>
          <w:trHeight w:val="5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F Sampl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GF /CT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Amino-terminal enhancer of split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c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Adenomatosis polyposis coli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xin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Ax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4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9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B-cell CLL/lymphoma 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rc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b-transducin repeat containing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ip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atenin beta interacting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yclin D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yclin D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1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3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yclin D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a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asein kinase 1, alpha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1d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asein kinase 1, del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nk2a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ind w:left="-108" w:hanging="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asein kinase 2, alpha1polypeptid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bp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-terminal binding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bp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-terminal binding protein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b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Catenin, beta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am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tLeast" w:line="240"/>
              <w:ind w:left="-113" w:hanging="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Dishevelled associated activator of morphogenesis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xdc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DIX domain containing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Dickkopf homolog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l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Dishevelled, dsh homolog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l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Dishevelled 2, dsh homolo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300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E1A binding protein p30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1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-box and WD-40 domain protein 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-box and WD-40 domain protein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w4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-box and WD-40 domain protein 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1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4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ibroblast growth factor 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os-like antige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339966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9966"/>
                <w:sz w:val="20"/>
                <w:szCs w:val="20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n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orkhead box N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t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equently rearranged in advanced T-cell lymphomas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2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3,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zb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-related protein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hb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ollicle stimulating hormone be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3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4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5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2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6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5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2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8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Frizzled homolog 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4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2,4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k3b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Glycogen synthase kinase 3 bet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Jun oncogen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emen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Kringle containing transmembrane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f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Lymphoid enhancer binding factor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5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Low density lipoprotein receptor-related protein 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6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Low density lipoprotein receptor-related protein 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Myelocytomatosis oncogen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d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Naked cuticle 1 homolo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4,3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k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Nemo like ki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tx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Paired-like homeodomain transcription factor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cn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Porcupine homolog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c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Protein phosphatase 2 (formerly 2A), catalytic subunit, alpha isofor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1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Protein phosphatase 2 (formerly 2A), regulatory subunit A (PR 65), alpha isofor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2r5d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Protein phosphatase 2, regulatory subunit B (B56), delta isoform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o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Pygopus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u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Ras homolog gene family, member U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1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p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SUMO/sentrin specific peptidase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Secreted frizzled-related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0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Secreted frizzled-related protein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1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2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4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Secreted frizzled-related protein 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9a3r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Solute carrier family 9, member 3 regulator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3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7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SRY-box containing gene 1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Brachyury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Transcription factor 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7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Transcription factor 7, T-cell specifi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e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Transducin-like enhancer of split 1, homolog of Drosophila E(sp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0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e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Transducin-like enhancer of split 2, homolog of Drosophila E(spl)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f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nt inhibitory factor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sp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NT1 inducible signaling pathway protein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,0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0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 related MMTV integration site 10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16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2b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 related MMTV integration site 2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3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3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3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4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5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-2,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5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6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7a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7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7b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7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8a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related MMTV integration site 8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8b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 related MMTV integration site 8b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9a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Wingless-type MMTV integration site 9A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7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b1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Heat shock protein 90kDa alpha, class B member 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Glyceraldehyde-3-phosphate dehydrogenase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E+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4" w:space="0" w:color="008080"/>
              <w:bottom w:val="single" w:sz="4" w:space="0" w:color="008080"/>
            </w:tcBorders>
            <w:shd w:fill="C0C0C0" w:val="clear"/>
            <w:vAlign w:val="bottom"/>
          </w:tcPr>
          <w:p>
            <w:pPr>
              <w:pStyle w:val="Normal"/>
              <w:ind w:left="-10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left" w:pos="391" w:leader="none"/>
              </w:tabs>
              <w:spacing w:lineRule="atLeast" w:line="240"/>
              <w:jc w:val="center"/>
              <w:rPr>
                <w:rFonts w:ascii="Verdana" w:hAnsi="Verdana" w:cs="Verdana"/>
                <w:color w:val="333333"/>
                <w:sz w:val="16"/>
                <w:szCs w:val="16"/>
              </w:rPr>
            </w:pPr>
            <w:r>
              <w:rPr>
                <w:rFonts w:cs="Verdana" w:ascii="Verdana" w:hAnsi="Verdana"/>
                <w:color w:val="333333"/>
                <w:sz w:val="16"/>
                <w:szCs w:val="16"/>
              </w:rPr>
              <w:t>Actin, beta, cytoplasmic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,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E+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E+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</w:tr>
    </w:tbl>
    <w:p>
      <w:pPr>
        <w:pStyle w:val="Normal"/>
        <w:spacing w:lineRule="auto" w:line="480"/>
        <w:ind w:left="-360" w:hanging="0"/>
        <w:jc w:val="both"/>
        <w:rPr/>
      </w:pPr>
      <w:r>
        <w:rPr/>
      </w:r>
    </w:p>
    <w:p>
      <w:pPr>
        <w:pStyle w:val="Normal"/>
        <w:spacing w:lineRule="auto" w:line="480"/>
        <w:ind w:left="-360" w:hanging="0"/>
        <w:jc w:val="both"/>
        <w:rPr/>
      </w:pPr>
      <w:r>
        <w:rPr>
          <w:b/>
        </w:rPr>
        <w:t>Table S1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260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8:10:00Z</dcterms:created>
  <dc:creator> </dc:creator>
  <dc:description/>
  <cp:keywords/>
  <dc:language>en-US</dc:language>
  <cp:lastModifiedBy> </cp:lastModifiedBy>
  <dcterms:modified xsi:type="dcterms:W3CDTF">2008-05-09T14:23:00Z</dcterms:modified>
  <cp:revision>4</cp:revision>
  <dc:subject/>
  <dc:title>Gene Symbol</dc:title>
</cp:coreProperties>
</file>